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5AF" w:rsidRDefault="00D45E8B" w:rsidP="005925AF">
      <w:pPr>
        <w:rPr>
          <w:rFonts w:ascii="Times New Roman" w:hAnsi="Times New Roman"/>
          <w:b/>
          <w:bCs/>
        </w:rPr>
      </w:pPr>
      <w:r w:rsidRPr="00D45E8B">
        <w:rPr>
          <w:rFonts w:ascii="Times New Roman" w:hAnsi="Times New Roman"/>
          <w:b/>
          <w:bCs/>
        </w:rPr>
        <w:t xml:space="preserve">(Supplemental) </w:t>
      </w:r>
      <w:proofErr w:type="gramStart"/>
      <w:r w:rsidRPr="00D45E8B">
        <w:rPr>
          <w:rFonts w:ascii="Times New Roman" w:hAnsi="Times New Roman"/>
          <w:b/>
          <w:bCs/>
        </w:rPr>
        <w:t xml:space="preserve">Table </w:t>
      </w:r>
      <w:r w:rsidRPr="00D45E8B">
        <w:rPr>
          <w:rFonts w:ascii="Times New Roman" w:hAnsi="Times New Roman" w:hint="eastAsia"/>
          <w:b/>
          <w:bCs/>
        </w:rPr>
        <w:t>3</w:t>
      </w:r>
      <w:r w:rsidR="002261EC">
        <w:rPr>
          <w:rFonts w:ascii="Times New Roman" w:hAnsi="Times New Roman"/>
          <w:b/>
          <w:bCs/>
        </w:rPr>
        <w:t>.</w:t>
      </w:r>
      <w:proofErr w:type="gramEnd"/>
      <w:r w:rsidR="002261EC">
        <w:rPr>
          <w:rFonts w:ascii="Times New Roman" w:hAnsi="Times New Roman"/>
          <w:b/>
          <w:bCs/>
        </w:rPr>
        <w:t xml:space="preserve"> </w:t>
      </w:r>
      <w:proofErr w:type="gramStart"/>
      <w:r w:rsidR="002261EC">
        <w:rPr>
          <w:rFonts w:ascii="Times New Roman" w:hAnsi="Times New Roman"/>
          <w:b/>
          <w:bCs/>
        </w:rPr>
        <w:t>Genetic distributions of</w:t>
      </w:r>
      <w:r w:rsidR="002261EC" w:rsidRPr="00D45E8B">
        <w:rPr>
          <w:rFonts w:ascii="Times New Roman" w:hAnsi="Times New Roman"/>
          <w:b/>
          <w:bCs/>
        </w:rPr>
        <w:t xml:space="preserve"> </w:t>
      </w:r>
      <w:r w:rsidR="00A70D46" w:rsidRPr="00D45E8B">
        <w:rPr>
          <w:rFonts w:ascii="Times New Roman" w:hAnsi="Times New Roman" w:hint="eastAsia"/>
          <w:b/>
          <w:bCs/>
        </w:rPr>
        <w:t>NFATC2</w:t>
      </w:r>
      <w:r w:rsidR="002261EC">
        <w:rPr>
          <w:rFonts w:ascii="Times New Roman" w:hAnsi="Times New Roman"/>
          <w:b/>
          <w:bCs/>
        </w:rPr>
        <w:t xml:space="preserve"> polymorphisms between </w:t>
      </w:r>
      <w:r w:rsidR="002261EC">
        <w:rPr>
          <w:rFonts w:ascii="Times New Roman" w:hAnsi="Times New Roman" w:hint="eastAsia"/>
          <w:b/>
          <w:bCs/>
        </w:rPr>
        <w:t>A</w:t>
      </w:r>
      <w:r w:rsidR="005925AF">
        <w:rPr>
          <w:rFonts w:ascii="Times New Roman" w:hAnsi="Times New Roman"/>
          <w:b/>
          <w:bCs/>
        </w:rPr>
        <w:t>R and stable group.</w:t>
      </w:r>
      <w:bookmarkStart w:id="0" w:name="_GoBack"/>
      <w:bookmarkEnd w:id="0"/>
      <w:proofErr w:type="gramEnd"/>
    </w:p>
    <w:tbl>
      <w:tblPr>
        <w:tblW w:w="9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1"/>
        <w:gridCol w:w="997"/>
        <w:gridCol w:w="1641"/>
        <w:gridCol w:w="1420"/>
        <w:gridCol w:w="1420"/>
        <w:gridCol w:w="1421"/>
        <w:gridCol w:w="1421"/>
      </w:tblGrid>
      <w:tr w:rsidR="00B86B23" w:rsidRPr="00EF5C95" w:rsidTr="002977AE">
        <w:tc>
          <w:tcPr>
            <w:tcW w:w="1521" w:type="dxa"/>
            <w:vMerge w:val="restart"/>
            <w:shd w:val="clear" w:color="auto" w:fill="auto"/>
          </w:tcPr>
          <w:p w:rsidR="00B86B23" w:rsidRPr="00EF5C95" w:rsidRDefault="00B86B23" w:rsidP="00C9655D">
            <w:pPr>
              <w:rPr>
                <w:rFonts w:ascii="Times New Roman" w:hAnsi="Times New Roman"/>
                <w:b/>
                <w:bCs/>
              </w:rPr>
            </w:pPr>
            <w:r w:rsidRPr="00EF5C95">
              <w:rPr>
                <w:rFonts w:ascii="Times New Roman" w:hAnsi="Times New Roman"/>
                <w:b/>
                <w:bCs/>
              </w:rPr>
              <w:t>Genotype</w:t>
            </w:r>
          </w:p>
        </w:tc>
        <w:tc>
          <w:tcPr>
            <w:tcW w:w="997" w:type="dxa"/>
            <w:vMerge w:val="restart"/>
          </w:tcPr>
          <w:p w:rsidR="00B86B23" w:rsidRPr="00EF5C95" w:rsidRDefault="00B86B23" w:rsidP="002977A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Chromosome</w:t>
            </w:r>
          </w:p>
        </w:tc>
        <w:tc>
          <w:tcPr>
            <w:tcW w:w="1641" w:type="dxa"/>
            <w:vMerge w:val="restart"/>
            <w:shd w:val="clear" w:color="auto" w:fill="auto"/>
          </w:tcPr>
          <w:p w:rsidR="00B86B23" w:rsidRPr="00EF5C95" w:rsidRDefault="00B86B23" w:rsidP="002977A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Position</w:t>
            </w:r>
          </w:p>
        </w:tc>
        <w:tc>
          <w:tcPr>
            <w:tcW w:w="1420" w:type="dxa"/>
            <w:vMerge w:val="restart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F5C95">
              <w:rPr>
                <w:rFonts w:ascii="Times New Roman" w:hAnsi="Times New Roman"/>
                <w:b/>
                <w:bCs/>
              </w:rPr>
              <w:t>Stable group (n=13</w:t>
            </w:r>
            <w:r>
              <w:rPr>
                <w:rFonts w:ascii="Times New Roman" w:hAnsi="Times New Roman" w:hint="eastAsia"/>
                <w:b/>
                <w:bCs/>
              </w:rPr>
              <w:t>1</w:t>
            </w:r>
            <w:r w:rsidRPr="00EF5C9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420" w:type="dxa"/>
            <w:vMerge w:val="restart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</w:t>
            </w:r>
            <w:r w:rsidRPr="00EF5C95">
              <w:rPr>
                <w:rFonts w:ascii="Times New Roman" w:hAnsi="Times New Roman"/>
                <w:b/>
                <w:bCs/>
              </w:rPr>
              <w:t>R group (n=6</w:t>
            </w:r>
            <w:r>
              <w:rPr>
                <w:rFonts w:ascii="Times New Roman" w:hAnsi="Times New Roman" w:hint="eastAsia"/>
                <w:b/>
                <w:bCs/>
              </w:rPr>
              <w:t>9</w:t>
            </w:r>
            <w:r w:rsidRPr="00EF5C9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842" w:type="dxa"/>
            <w:gridSpan w:val="2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F5C95">
              <w:rPr>
                <w:rFonts w:ascii="Times New Roman" w:hAnsi="Times New Roman"/>
                <w:b/>
                <w:bCs/>
              </w:rPr>
              <w:t>HWE for stable group</w:t>
            </w:r>
          </w:p>
        </w:tc>
      </w:tr>
      <w:tr w:rsidR="00B86B23" w:rsidRPr="00EF5C95" w:rsidTr="002977AE">
        <w:tc>
          <w:tcPr>
            <w:tcW w:w="1521" w:type="dxa"/>
            <w:vMerge/>
            <w:shd w:val="clear" w:color="auto" w:fill="auto"/>
          </w:tcPr>
          <w:p w:rsidR="00B86B23" w:rsidRPr="00EF5C95" w:rsidRDefault="00B86B23" w:rsidP="00C9655D">
            <w:pPr>
              <w:rPr>
                <w:rFonts w:ascii="Times New Roman" w:hAnsi="Times New Roman"/>
              </w:rPr>
            </w:pPr>
          </w:p>
        </w:tc>
        <w:tc>
          <w:tcPr>
            <w:tcW w:w="997" w:type="dxa"/>
            <w:vMerge/>
          </w:tcPr>
          <w:p w:rsidR="00B86B23" w:rsidRPr="00EF5C95" w:rsidRDefault="00B86B23" w:rsidP="002977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1" w:type="dxa"/>
            <w:vMerge/>
            <w:shd w:val="clear" w:color="auto" w:fill="auto"/>
          </w:tcPr>
          <w:p w:rsidR="00B86B23" w:rsidRPr="00EF5C95" w:rsidRDefault="00B86B23" w:rsidP="002977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Merge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Merge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/>
              </w:rPr>
              <w:t>Χ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/>
                <w:i/>
                <w:iCs/>
              </w:rPr>
              <w:t>P</w:t>
            </w:r>
            <w:r w:rsidRPr="00EF5C95">
              <w:rPr>
                <w:rFonts w:ascii="Times New Roman" w:hAnsi="Times New Roman"/>
              </w:rPr>
              <w:t xml:space="preserve"> value</w:t>
            </w:r>
          </w:p>
        </w:tc>
      </w:tr>
      <w:tr w:rsidR="00A70D46" w:rsidRPr="00EF5C95" w:rsidTr="002977AE">
        <w:tc>
          <w:tcPr>
            <w:tcW w:w="1521" w:type="dxa"/>
            <w:shd w:val="clear" w:color="auto" w:fill="auto"/>
            <w:vAlign w:val="center"/>
          </w:tcPr>
          <w:p w:rsidR="00A70D46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77945673</w:t>
            </w:r>
          </w:p>
        </w:tc>
        <w:tc>
          <w:tcPr>
            <w:tcW w:w="997" w:type="dxa"/>
          </w:tcPr>
          <w:p w:rsidR="00A70D46" w:rsidRPr="00B86B23" w:rsidRDefault="00A70D46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70D46" w:rsidRPr="00EF5C95" w:rsidRDefault="00A70D46" w:rsidP="002977A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0779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70D46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70D46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70D46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70D46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81068976</w:t>
            </w:r>
          </w:p>
        </w:tc>
        <w:tc>
          <w:tcPr>
            <w:tcW w:w="997" w:type="dxa"/>
          </w:tcPr>
          <w:p w:rsidR="00B86B23" w:rsidRPr="007526FC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A70D46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A70D46" w:rsidP="002977A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0801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T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977AE" w:rsidRPr="00EF5C95" w:rsidTr="002977AE">
        <w:tc>
          <w:tcPr>
            <w:tcW w:w="1521" w:type="dxa"/>
            <w:shd w:val="clear" w:color="auto" w:fill="auto"/>
            <w:vAlign w:val="center"/>
          </w:tcPr>
          <w:p w:rsidR="002977AE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997" w:type="dxa"/>
          </w:tcPr>
          <w:p w:rsidR="002977AE" w:rsidRPr="00776D20" w:rsidRDefault="002977AE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A70D46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977AE" w:rsidRPr="00EF5C95" w:rsidRDefault="00A70D46" w:rsidP="002977A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1522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977AE" w:rsidRPr="00EF5C95" w:rsidRDefault="002977AE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977AE" w:rsidRPr="00EF5C95" w:rsidRDefault="002977AE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977AE" w:rsidRPr="00EF5C95" w:rsidRDefault="002977AE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977AE" w:rsidRPr="00EF5C95" w:rsidRDefault="002977AE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64569127</w:t>
            </w:r>
          </w:p>
        </w:tc>
        <w:tc>
          <w:tcPr>
            <w:tcW w:w="997" w:type="dxa"/>
          </w:tcPr>
          <w:p w:rsidR="002F2C99" w:rsidRPr="00776D20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A70D46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A70D46" w:rsidP="002977A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1526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808B8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808B8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426295</w:t>
            </w:r>
          </w:p>
        </w:tc>
        <w:tc>
          <w:tcPr>
            <w:tcW w:w="997" w:type="dxa"/>
          </w:tcPr>
          <w:p w:rsidR="002F2C99" w:rsidRPr="00776D20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A70D46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A70D46" w:rsidP="002977A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1529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4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4</w:t>
            </w: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2977AE">
        <w:trPr>
          <w:trHeight w:val="272"/>
        </w:trPr>
        <w:tc>
          <w:tcPr>
            <w:tcW w:w="1521" w:type="dxa"/>
            <w:shd w:val="clear" w:color="auto" w:fill="auto"/>
            <w:vAlign w:val="center"/>
          </w:tcPr>
          <w:p w:rsidR="00B86B23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C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70D46" w:rsidRPr="00EF5C95" w:rsidTr="002977AE">
        <w:trPr>
          <w:trHeight w:val="272"/>
        </w:trPr>
        <w:tc>
          <w:tcPr>
            <w:tcW w:w="1521" w:type="dxa"/>
            <w:shd w:val="clear" w:color="auto" w:fill="auto"/>
            <w:vAlign w:val="center"/>
          </w:tcPr>
          <w:p w:rsidR="00A70D46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A70D46" w:rsidRPr="00EF5C95" w:rsidRDefault="00A70D46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70D46" w:rsidRPr="00EF5C95" w:rsidRDefault="00A70D46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70D46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70D46" w:rsidRDefault="00A70D4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70D46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70D46" w:rsidRPr="00EF5C95" w:rsidRDefault="00A70D46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Pr="00EF5C95" w:rsidRDefault="00A70D46" w:rsidP="00C9655D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2F2C99" w:rsidRPr="00776D20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A70D46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A70D46" w:rsidP="002977A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A70D4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153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C808B8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C808B8" w:rsidRPr="00EF5C95" w:rsidTr="002977AE">
        <w:tc>
          <w:tcPr>
            <w:tcW w:w="1521" w:type="dxa"/>
            <w:shd w:val="clear" w:color="auto" w:fill="auto"/>
            <w:vAlign w:val="center"/>
          </w:tcPr>
          <w:p w:rsidR="00C808B8" w:rsidRDefault="00C808B8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C808B8" w:rsidRPr="00EF5C95" w:rsidRDefault="00C808B8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C808B8" w:rsidRPr="00EF5C95" w:rsidRDefault="00C808B8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C808B8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808B8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C808B8" w:rsidRPr="00EF5C95" w:rsidRDefault="00C808B8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C808B8" w:rsidRPr="00EF5C95" w:rsidRDefault="00C808B8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Pr="00EF5C95" w:rsidRDefault="00DF0CF6" w:rsidP="00C9655D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DF0CF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371799902</w:t>
            </w:r>
          </w:p>
        </w:tc>
        <w:tc>
          <w:tcPr>
            <w:tcW w:w="997" w:type="dxa"/>
          </w:tcPr>
          <w:p w:rsidR="002F2C99" w:rsidRPr="00776D20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DF0CF6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DF0CF6" w:rsidP="002977A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DF0CF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4852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C808B8" w:rsidRPr="00EF5C95" w:rsidTr="002977AE">
        <w:tc>
          <w:tcPr>
            <w:tcW w:w="1521" w:type="dxa"/>
            <w:shd w:val="clear" w:color="auto" w:fill="auto"/>
            <w:vAlign w:val="center"/>
          </w:tcPr>
          <w:p w:rsidR="00C808B8" w:rsidRPr="00EF5C95" w:rsidRDefault="00DF0CF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C808B8" w:rsidRPr="00EF5C95" w:rsidRDefault="00C808B8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C808B8" w:rsidRPr="00EF5C95" w:rsidRDefault="00C808B8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C808B8" w:rsidRDefault="00C808B8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808B8" w:rsidRDefault="00C808B8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C808B8" w:rsidRPr="00EF5C95" w:rsidRDefault="00C808B8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C808B8" w:rsidRPr="00EF5C95" w:rsidRDefault="00C808B8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DF0CF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808B8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808B8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DF0CF6" w:rsidRPr="00EF5C95" w:rsidTr="002977AE">
        <w:tc>
          <w:tcPr>
            <w:tcW w:w="1521" w:type="dxa"/>
            <w:shd w:val="clear" w:color="auto" w:fill="auto"/>
            <w:vAlign w:val="center"/>
          </w:tcPr>
          <w:p w:rsidR="00DF0CF6" w:rsidRPr="00EF5C95" w:rsidRDefault="00DF0CF6" w:rsidP="00C9655D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DF0CF6" w:rsidRPr="00754960" w:rsidRDefault="00DF0CF6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DF0CF6" w:rsidRPr="00EF5C95" w:rsidRDefault="00DF0CF6" w:rsidP="002977AE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DF0CF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4906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DF0CF6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DF0CF6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DF0CF6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F0CF6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2977AE">
        <w:tc>
          <w:tcPr>
            <w:tcW w:w="1521" w:type="dxa"/>
            <w:shd w:val="clear" w:color="auto" w:fill="auto"/>
            <w:vAlign w:val="center"/>
          </w:tcPr>
          <w:p w:rsidR="00B86B23" w:rsidRDefault="00DF0CF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997" w:type="dxa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DF0CF6" w:rsidRPr="00EF5C95" w:rsidTr="002977AE">
        <w:tc>
          <w:tcPr>
            <w:tcW w:w="1521" w:type="dxa"/>
            <w:shd w:val="clear" w:color="auto" w:fill="auto"/>
            <w:vAlign w:val="center"/>
          </w:tcPr>
          <w:p w:rsidR="00DF0CF6" w:rsidRDefault="00DF0CF6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DF0CF6" w:rsidRPr="00EF5C95" w:rsidRDefault="00DF0CF6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DF0CF6" w:rsidRPr="00EF5C95" w:rsidRDefault="00DF0CF6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DF0CF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4926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DF0CF6" w:rsidRDefault="00DF0CF6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DF0CF6" w:rsidRDefault="00DF0CF6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DF0CF6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F0CF6" w:rsidRPr="00EF5C95" w:rsidRDefault="00DF0CF6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A12404" w:rsidRPr="00EF5C95" w:rsidTr="002977AE">
        <w:tc>
          <w:tcPr>
            <w:tcW w:w="1521" w:type="dxa"/>
            <w:shd w:val="clear" w:color="auto" w:fill="auto"/>
            <w:vAlign w:val="center"/>
          </w:tcPr>
          <w:p w:rsidR="00A12404" w:rsidRDefault="00A12404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A12404" w:rsidRPr="00EF5C95" w:rsidRDefault="00A12404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12404" w:rsidRPr="00EF5C95" w:rsidRDefault="00A12404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12404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12404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12404" w:rsidRPr="00EF5C95" w:rsidRDefault="00A12404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12404" w:rsidRPr="00EF5C95" w:rsidRDefault="00A12404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12404" w:rsidRPr="00EF5C95" w:rsidTr="002977AE">
        <w:tc>
          <w:tcPr>
            <w:tcW w:w="1521" w:type="dxa"/>
            <w:shd w:val="clear" w:color="auto" w:fill="auto"/>
            <w:vAlign w:val="center"/>
          </w:tcPr>
          <w:p w:rsidR="00A12404" w:rsidRDefault="00A12404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A12404" w:rsidRPr="00EF5C95" w:rsidRDefault="00A12404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12404" w:rsidRPr="00EF5C95" w:rsidRDefault="00A12404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12404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12404" w:rsidRDefault="00DF0CF6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12404" w:rsidRPr="00EF5C95" w:rsidRDefault="00A12404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12404" w:rsidRPr="00EF5C95" w:rsidRDefault="00A12404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40264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02649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59062496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402649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40264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02649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4932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40264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40264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40264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02649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369140336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402649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40264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02649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4934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2F2C9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2F2C9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402649" w:rsidRPr="00EF5C95" w:rsidTr="002977AE">
        <w:tc>
          <w:tcPr>
            <w:tcW w:w="1521" w:type="dxa"/>
            <w:shd w:val="clear" w:color="auto" w:fill="auto"/>
            <w:vAlign w:val="center"/>
          </w:tcPr>
          <w:p w:rsidR="00402649" w:rsidRDefault="0040264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402649" w:rsidRPr="00EF5C95" w:rsidRDefault="0040264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402649" w:rsidRPr="00EF5C95" w:rsidRDefault="0040264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02649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4935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402649" w:rsidRDefault="0040264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402649" w:rsidRDefault="0040264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402649" w:rsidRPr="00EF5C95" w:rsidRDefault="0040264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02649" w:rsidRPr="00EF5C95" w:rsidRDefault="0040264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2F2C9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2F2C9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402649" w:rsidRPr="00EF5C95" w:rsidTr="002977AE">
        <w:tc>
          <w:tcPr>
            <w:tcW w:w="1521" w:type="dxa"/>
            <w:shd w:val="clear" w:color="auto" w:fill="auto"/>
            <w:vAlign w:val="center"/>
          </w:tcPr>
          <w:p w:rsidR="00402649" w:rsidRDefault="0040264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402649" w:rsidRPr="00EF5C95" w:rsidRDefault="0040264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402649" w:rsidRPr="00EF5C95" w:rsidRDefault="0040264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02649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5212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402649" w:rsidRDefault="0040264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402649" w:rsidRDefault="0040264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402649" w:rsidRPr="00EF5C95" w:rsidRDefault="0040264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02649" w:rsidRPr="00EF5C95" w:rsidRDefault="0040264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40264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40264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TA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40264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797F5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97F5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72713845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797F5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797F5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97F5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5224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2F2C9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2F2C9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797F5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97F5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39882911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797F5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797F5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97F5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7098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</w:t>
            </w: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797F5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797F5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797F55" w:rsidRPr="00EF5C95" w:rsidTr="002977AE">
        <w:tc>
          <w:tcPr>
            <w:tcW w:w="1521" w:type="dxa"/>
            <w:shd w:val="clear" w:color="auto" w:fill="auto"/>
            <w:vAlign w:val="center"/>
          </w:tcPr>
          <w:p w:rsidR="00797F55" w:rsidRDefault="00797F5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97F5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52141847</w:t>
            </w:r>
          </w:p>
        </w:tc>
        <w:tc>
          <w:tcPr>
            <w:tcW w:w="997" w:type="dxa"/>
          </w:tcPr>
          <w:p w:rsidR="00797F55" w:rsidRPr="00EF5C95" w:rsidRDefault="00797F5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797F55" w:rsidRPr="00EF5C95" w:rsidRDefault="00797F5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97F5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7118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797F55" w:rsidRDefault="00797F5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797F55" w:rsidRDefault="00797F5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797F55" w:rsidRPr="00EF5C95" w:rsidRDefault="00797F55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797F55" w:rsidRPr="00EF5C95" w:rsidRDefault="00797F55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797F5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797F5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797F5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97F5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8840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797F55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797F5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97F5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7125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6B2224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6B2224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</w:t>
            </w: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2F2C9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6B2224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2F2C9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G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6B2224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2F2C99" w:rsidRPr="00EF5C95" w:rsidTr="002977AE">
        <w:tc>
          <w:tcPr>
            <w:tcW w:w="1521" w:type="dxa"/>
            <w:shd w:val="clear" w:color="auto" w:fill="auto"/>
            <w:vAlign w:val="center"/>
          </w:tcPr>
          <w:p w:rsidR="002F2C99" w:rsidRDefault="002F2C9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2F2C99" w:rsidRPr="00EF5C95" w:rsidRDefault="002F2C9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6B2224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F2C99" w:rsidRDefault="00797F5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2F2C99" w:rsidRPr="00EF5C95" w:rsidRDefault="002F2C9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29F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3615391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29F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7145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29F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11838448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29F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9178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29F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6332276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29F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9193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</w:t>
            </w: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G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5529FC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330E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6013193</w:t>
            </w:r>
          </w:p>
        </w:tc>
        <w:tc>
          <w:tcPr>
            <w:tcW w:w="997" w:type="dxa"/>
          </w:tcPr>
          <w:p w:rsidR="005529FC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330E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9202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7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3</w:t>
            </w: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5529FC" w:rsidRPr="00EF5C95" w:rsidTr="002977AE">
        <w:tc>
          <w:tcPr>
            <w:tcW w:w="1521" w:type="dxa"/>
            <w:shd w:val="clear" w:color="auto" w:fill="auto"/>
            <w:vAlign w:val="center"/>
          </w:tcPr>
          <w:p w:rsidR="005529FC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29FC" w:rsidRPr="00EF5C95" w:rsidRDefault="005529FC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29FC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29FC" w:rsidRPr="00EF5C95" w:rsidRDefault="005529FC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3330E2" w:rsidRPr="00EF5C95" w:rsidTr="002977AE">
        <w:tc>
          <w:tcPr>
            <w:tcW w:w="1521" w:type="dxa"/>
            <w:shd w:val="clear" w:color="auto" w:fill="auto"/>
            <w:vAlign w:val="center"/>
          </w:tcPr>
          <w:p w:rsidR="003330E2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330E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81122021</w:t>
            </w:r>
          </w:p>
        </w:tc>
        <w:tc>
          <w:tcPr>
            <w:tcW w:w="997" w:type="dxa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330E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9207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3330E2" w:rsidRPr="00EF5C95" w:rsidTr="002977AE">
        <w:tc>
          <w:tcPr>
            <w:tcW w:w="1521" w:type="dxa"/>
            <w:shd w:val="clear" w:color="auto" w:fill="auto"/>
            <w:vAlign w:val="center"/>
          </w:tcPr>
          <w:p w:rsidR="003330E2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3330E2" w:rsidRPr="00EF5C95" w:rsidTr="002977AE">
        <w:tc>
          <w:tcPr>
            <w:tcW w:w="1521" w:type="dxa"/>
            <w:shd w:val="clear" w:color="auto" w:fill="auto"/>
            <w:vAlign w:val="center"/>
          </w:tcPr>
          <w:p w:rsidR="003330E2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997" w:type="dxa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3330E2" w:rsidRPr="00EF5C95" w:rsidTr="002977AE">
        <w:tc>
          <w:tcPr>
            <w:tcW w:w="1521" w:type="dxa"/>
            <w:shd w:val="clear" w:color="auto" w:fill="auto"/>
            <w:vAlign w:val="center"/>
          </w:tcPr>
          <w:p w:rsidR="003330E2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330E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2479626</w:t>
            </w:r>
          </w:p>
        </w:tc>
        <w:tc>
          <w:tcPr>
            <w:tcW w:w="997" w:type="dxa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330E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9219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741D5E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741D5E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</w:t>
            </w:r>
          </w:p>
        </w:tc>
      </w:tr>
      <w:tr w:rsidR="003330E2" w:rsidRPr="00EF5C95" w:rsidTr="002977AE">
        <w:tc>
          <w:tcPr>
            <w:tcW w:w="1521" w:type="dxa"/>
            <w:shd w:val="clear" w:color="auto" w:fill="auto"/>
            <w:vAlign w:val="center"/>
          </w:tcPr>
          <w:p w:rsidR="003330E2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741D5E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3330E2" w:rsidRPr="00EF5C95" w:rsidTr="002977AE">
        <w:tc>
          <w:tcPr>
            <w:tcW w:w="1521" w:type="dxa"/>
            <w:shd w:val="clear" w:color="auto" w:fill="auto"/>
            <w:vAlign w:val="center"/>
          </w:tcPr>
          <w:p w:rsidR="003330E2" w:rsidRDefault="003330E2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997" w:type="dxa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3330E2" w:rsidRPr="00EF5C95" w:rsidRDefault="003330E2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741D5E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3330E2" w:rsidRDefault="003330E2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3330E2" w:rsidRPr="00EF5C95" w:rsidRDefault="003330E2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71D45" w:rsidRPr="00EF5C95" w:rsidTr="002977AE">
        <w:tc>
          <w:tcPr>
            <w:tcW w:w="1521" w:type="dxa"/>
            <w:shd w:val="clear" w:color="auto" w:fill="auto"/>
            <w:vAlign w:val="center"/>
          </w:tcPr>
          <w:p w:rsidR="00B71D45" w:rsidRDefault="00B71D4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71D4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6021231</w:t>
            </w:r>
          </w:p>
        </w:tc>
        <w:tc>
          <w:tcPr>
            <w:tcW w:w="997" w:type="dxa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71D45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9228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7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</w:t>
            </w:r>
          </w:p>
        </w:tc>
      </w:tr>
      <w:tr w:rsidR="00B71D45" w:rsidRPr="00EF5C95" w:rsidTr="002977AE">
        <w:tc>
          <w:tcPr>
            <w:tcW w:w="1521" w:type="dxa"/>
            <w:shd w:val="clear" w:color="auto" w:fill="auto"/>
            <w:vAlign w:val="center"/>
          </w:tcPr>
          <w:p w:rsidR="00B71D45" w:rsidRDefault="00B71D4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71D45" w:rsidRPr="00EF5C95" w:rsidTr="002977AE">
        <w:tc>
          <w:tcPr>
            <w:tcW w:w="1521" w:type="dxa"/>
            <w:shd w:val="clear" w:color="auto" w:fill="auto"/>
            <w:vAlign w:val="center"/>
          </w:tcPr>
          <w:p w:rsidR="00B71D45" w:rsidRDefault="00B71D4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997" w:type="dxa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71D45" w:rsidRPr="00EF5C95" w:rsidTr="002977AE">
        <w:tc>
          <w:tcPr>
            <w:tcW w:w="1521" w:type="dxa"/>
            <w:shd w:val="clear" w:color="auto" w:fill="auto"/>
            <w:vAlign w:val="center"/>
          </w:tcPr>
          <w:p w:rsidR="00B71D45" w:rsidRDefault="00B71D45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71D45" w:rsidRPr="00EF5C95" w:rsidTr="002977AE">
        <w:tc>
          <w:tcPr>
            <w:tcW w:w="1521" w:type="dxa"/>
            <w:shd w:val="clear" w:color="auto" w:fill="auto"/>
            <w:vAlign w:val="center"/>
          </w:tcPr>
          <w:p w:rsidR="00B71D45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4644406</w:t>
            </w:r>
          </w:p>
        </w:tc>
        <w:tc>
          <w:tcPr>
            <w:tcW w:w="997" w:type="dxa"/>
          </w:tcPr>
          <w:p w:rsidR="00B71D45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B71D45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9236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1</w:t>
            </w:r>
          </w:p>
        </w:tc>
      </w:tr>
      <w:tr w:rsidR="00B71D45" w:rsidRPr="00EF5C95" w:rsidTr="002977AE">
        <w:tc>
          <w:tcPr>
            <w:tcW w:w="1521" w:type="dxa"/>
            <w:shd w:val="clear" w:color="auto" w:fill="auto"/>
            <w:vAlign w:val="center"/>
          </w:tcPr>
          <w:p w:rsidR="00B71D45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71D45" w:rsidRPr="00EF5C95" w:rsidTr="002977AE">
        <w:tc>
          <w:tcPr>
            <w:tcW w:w="1521" w:type="dxa"/>
            <w:shd w:val="clear" w:color="auto" w:fill="auto"/>
            <w:vAlign w:val="center"/>
          </w:tcPr>
          <w:p w:rsidR="00B71D45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71D45" w:rsidRPr="00EF5C95" w:rsidRDefault="00B71D45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71D45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71D45" w:rsidRPr="00EF5C95" w:rsidRDefault="00B71D45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3954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CT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88481905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3998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58870046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4005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3746420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4062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4</w:t>
            </w: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7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A25A10" w:rsidRPr="00EF5C95" w:rsidTr="002977AE">
        <w:tc>
          <w:tcPr>
            <w:tcW w:w="1521" w:type="dxa"/>
            <w:shd w:val="clear" w:color="auto" w:fill="auto"/>
            <w:vAlign w:val="center"/>
          </w:tcPr>
          <w:p w:rsidR="00A25A10" w:rsidRDefault="00A25A10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997" w:type="dxa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A25A10" w:rsidRPr="00EF5C95" w:rsidRDefault="00A25A10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A25A10" w:rsidRDefault="00A25A10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A25A10" w:rsidRPr="00EF5C95" w:rsidRDefault="00A25A10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7C0A" w:rsidRPr="00EF5C95" w:rsidTr="002977AE">
        <w:tc>
          <w:tcPr>
            <w:tcW w:w="1521" w:type="dxa"/>
            <w:shd w:val="clear" w:color="auto" w:fill="auto"/>
            <w:vAlign w:val="center"/>
          </w:tcPr>
          <w:p w:rsidR="00B87C0A" w:rsidRDefault="00C9655D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rs</w:t>
            </w:r>
            <w:r w:rsidR="00B87C0A"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58881</w:t>
            </w:r>
          </w:p>
        </w:tc>
        <w:tc>
          <w:tcPr>
            <w:tcW w:w="997" w:type="dxa"/>
          </w:tcPr>
          <w:p w:rsidR="00B87C0A" w:rsidRPr="00EF5C95" w:rsidRDefault="00B87C0A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B87C0A" w:rsidRPr="00EF5C95" w:rsidRDefault="00B87C0A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25A10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5888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7C0A" w:rsidRDefault="00B87C0A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7C0A" w:rsidRDefault="00B87C0A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7C0A" w:rsidRPr="00EF5C95" w:rsidRDefault="00B87C0A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7C0A" w:rsidRPr="00EF5C95" w:rsidRDefault="00B87C0A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B87C0A" w:rsidRPr="00EF5C95" w:rsidTr="002977AE">
        <w:tc>
          <w:tcPr>
            <w:tcW w:w="1521" w:type="dxa"/>
            <w:shd w:val="clear" w:color="auto" w:fill="auto"/>
            <w:vAlign w:val="center"/>
          </w:tcPr>
          <w:p w:rsidR="00B87C0A" w:rsidRDefault="00B87C0A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B87C0A" w:rsidRPr="00EF5C95" w:rsidRDefault="00B87C0A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7C0A" w:rsidRPr="00EF5C95" w:rsidRDefault="00B87C0A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7C0A" w:rsidRDefault="00B87C0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7C0A" w:rsidRDefault="00B87C0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7C0A" w:rsidRPr="00EF5C95" w:rsidRDefault="00B87C0A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7C0A" w:rsidRPr="00EF5C95" w:rsidRDefault="00B87C0A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B87C0A" w:rsidRPr="00EF5C95" w:rsidTr="002977AE">
        <w:tc>
          <w:tcPr>
            <w:tcW w:w="1521" w:type="dxa"/>
            <w:shd w:val="clear" w:color="auto" w:fill="auto"/>
            <w:vAlign w:val="center"/>
          </w:tcPr>
          <w:p w:rsidR="00B87C0A" w:rsidRDefault="00B87C0A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997" w:type="dxa"/>
          </w:tcPr>
          <w:p w:rsidR="00B87C0A" w:rsidRPr="00EF5C95" w:rsidRDefault="00B87C0A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7C0A" w:rsidRPr="00EF5C95" w:rsidRDefault="00B87C0A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7C0A" w:rsidRDefault="00B87C0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7C0A" w:rsidRDefault="00B87C0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7C0A" w:rsidRPr="00EF5C95" w:rsidRDefault="00B87C0A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7C0A" w:rsidRPr="00EF5C95" w:rsidRDefault="00B87C0A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EE4CCF" w:rsidRPr="00EF5C95" w:rsidTr="002977AE">
        <w:tc>
          <w:tcPr>
            <w:tcW w:w="1521" w:type="dxa"/>
            <w:shd w:val="clear" w:color="auto" w:fill="auto"/>
            <w:vAlign w:val="center"/>
          </w:tcPr>
          <w:p w:rsidR="00EE4CCF" w:rsidRDefault="00EE4CCF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154E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869427</w:t>
            </w:r>
          </w:p>
        </w:tc>
        <w:tc>
          <w:tcPr>
            <w:tcW w:w="997" w:type="dxa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3154E8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7896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EE4CCF" w:rsidRPr="00EF5C95" w:rsidTr="002977AE">
        <w:tc>
          <w:tcPr>
            <w:tcW w:w="1521" w:type="dxa"/>
            <w:shd w:val="clear" w:color="auto" w:fill="auto"/>
            <w:vAlign w:val="center"/>
          </w:tcPr>
          <w:p w:rsidR="00EE4CCF" w:rsidRDefault="00EE4CCF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EE4CCF" w:rsidRPr="00EF5C95" w:rsidTr="002977AE">
        <w:tc>
          <w:tcPr>
            <w:tcW w:w="1521" w:type="dxa"/>
            <w:shd w:val="clear" w:color="auto" w:fill="auto"/>
            <w:vAlign w:val="center"/>
          </w:tcPr>
          <w:p w:rsidR="00EE4CCF" w:rsidRDefault="00EE4CCF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997" w:type="dxa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EE4CCF" w:rsidRPr="00EF5C95" w:rsidTr="002977AE">
        <w:tc>
          <w:tcPr>
            <w:tcW w:w="1521" w:type="dxa"/>
            <w:shd w:val="clear" w:color="auto" w:fill="auto"/>
            <w:vAlign w:val="center"/>
          </w:tcPr>
          <w:p w:rsidR="00EE4CCF" w:rsidRDefault="00EE4CCF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EE4CCF" w:rsidRPr="00EF5C95" w:rsidTr="002977AE">
        <w:tc>
          <w:tcPr>
            <w:tcW w:w="1521" w:type="dxa"/>
            <w:shd w:val="clear" w:color="auto" w:fill="auto"/>
            <w:vAlign w:val="center"/>
          </w:tcPr>
          <w:p w:rsidR="00EE4CCF" w:rsidRDefault="00EE4CCF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E4CC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7920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EE4CCF" w:rsidRPr="00EF5C95" w:rsidTr="002977AE">
        <w:tc>
          <w:tcPr>
            <w:tcW w:w="1521" w:type="dxa"/>
            <w:shd w:val="clear" w:color="auto" w:fill="auto"/>
            <w:vAlign w:val="center"/>
          </w:tcPr>
          <w:p w:rsidR="00EE4CCF" w:rsidRDefault="00EE4CCF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EE4CCF" w:rsidRPr="00EF5C95" w:rsidTr="002977AE">
        <w:tc>
          <w:tcPr>
            <w:tcW w:w="1521" w:type="dxa"/>
            <w:shd w:val="clear" w:color="auto" w:fill="auto"/>
            <w:vAlign w:val="center"/>
          </w:tcPr>
          <w:p w:rsidR="00EE4CCF" w:rsidRDefault="00EE4CCF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E4CCF" w:rsidRPr="00EF5C95" w:rsidRDefault="00EE4CCF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E4CCF" w:rsidRDefault="00EE4CCF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E4CCF" w:rsidRPr="00EF5C95" w:rsidRDefault="00EE4CCF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1E1979" w:rsidRPr="00EF5C95" w:rsidTr="002977AE">
        <w:tc>
          <w:tcPr>
            <w:tcW w:w="1521" w:type="dxa"/>
            <w:shd w:val="clear" w:color="auto" w:fill="auto"/>
            <w:vAlign w:val="center"/>
          </w:tcPr>
          <w:p w:rsidR="001E1979" w:rsidRDefault="001E197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E1979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7931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1E1979" w:rsidRPr="00EF5C95" w:rsidTr="002977AE">
        <w:tc>
          <w:tcPr>
            <w:tcW w:w="1521" w:type="dxa"/>
            <w:shd w:val="clear" w:color="auto" w:fill="auto"/>
            <w:vAlign w:val="center"/>
          </w:tcPr>
          <w:p w:rsidR="001E1979" w:rsidRDefault="001E197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1E197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1E197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1E1979" w:rsidRPr="00EF5C95" w:rsidTr="002977AE">
        <w:tc>
          <w:tcPr>
            <w:tcW w:w="1521" w:type="dxa"/>
            <w:shd w:val="clear" w:color="auto" w:fill="auto"/>
            <w:vAlign w:val="center"/>
          </w:tcPr>
          <w:p w:rsidR="001E1979" w:rsidRDefault="001E1979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G</w:t>
            </w:r>
          </w:p>
        </w:tc>
        <w:tc>
          <w:tcPr>
            <w:tcW w:w="997" w:type="dxa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1E197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1E1979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1E1979" w:rsidRPr="00EF5C95" w:rsidTr="002977AE">
        <w:tc>
          <w:tcPr>
            <w:tcW w:w="1521" w:type="dxa"/>
            <w:shd w:val="clear" w:color="auto" w:fill="auto"/>
            <w:vAlign w:val="center"/>
          </w:tcPr>
          <w:p w:rsidR="001E1979" w:rsidRDefault="007F1B6A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F1B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5374025</w:t>
            </w:r>
          </w:p>
        </w:tc>
        <w:tc>
          <w:tcPr>
            <w:tcW w:w="997" w:type="dxa"/>
          </w:tcPr>
          <w:p w:rsidR="001E1979" w:rsidRPr="00EF5C95" w:rsidRDefault="007F1B6A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1E1979" w:rsidRPr="00EF5C95" w:rsidRDefault="007F1B6A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F1B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7935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7F1B6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6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7F1B6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7</w:t>
            </w:r>
          </w:p>
        </w:tc>
      </w:tr>
      <w:tr w:rsidR="001E1979" w:rsidRPr="00EF5C95" w:rsidTr="002977AE">
        <w:tc>
          <w:tcPr>
            <w:tcW w:w="1521" w:type="dxa"/>
            <w:shd w:val="clear" w:color="auto" w:fill="auto"/>
            <w:vAlign w:val="center"/>
          </w:tcPr>
          <w:p w:rsidR="001E1979" w:rsidRDefault="007F1B6A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7F1B6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7F1B6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1E1979" w:rsidRPr="00EF5C95" w:rsidTr="002977AE">
        <w:tc>
          <w:tcPr>
            <w:tcW w:w="1521" w:type="dxa"/>
            <w:shd w:val="clear" w:color="auto" w:fill="auto"/>
            <w:vAlign w:val="center"/>
          </w:tcPr>
          <w:p w:rsidR="001E1979" w:rsidRDefault="007F1B6A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7F1B6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7F1B6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</w:tr>
      <w:tr w:rsidR="001E1979" w:rsidRPr="00EF5C95" w:rsidTr="002977AE">
        <w:tc>
          <w:tcPr>
            <w:tcW w:w="1521" w:type="dxa"/>
            <w:shd w:val="clear" w:color="auto" w:fill="auto"/>
            <w:vAlign w:val="center"/>
          </w:tcPr>
          <w:p w:rsidR="001E1979" w:rsidRDefault="007F1B6A" w:rsidP="00C96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1E1979" w:rsidRPr="00EF5C95" w:rsidRDefault="001E1979" w:rsidP="00297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7F1B6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1E1979" w:rsidRDefault="007F1B6A" w:rsidP="00C965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E1979" w:rsidRPr="00EF5C95" w:rsidRDefault="001E1979" w:rsidP="00C9655D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BC06F0" w:rsidRDefault="00BC06F0"/>
    <w:sectPr w:rsidR="00BC06F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454" w:rsidRDefault="00AC6454" w:rsidP="008E4993">
      <w:r>
        <w:separator/>
      </w:r>
    </w:p>
  </w:endnote>
  <w:endnote w:type="continuationSeparator" w:id="0">
    <w:p w:rsidR="00AC6454" w:rsidRDefault="00AC6454" w:rsidP="008E4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454" w:rsidRDefault="00AC6454" w:rsidP="008E4993">
      <w:r>
        <w:separator/>
      </w:r>
    </w:p>
  </w:footnote>
  <w:footnote w:type="continuationSeparator" w:id="0">
    <w:p w:rsidR="00AC6454" w:rsidRDefault="00AC6454" w:rsidP="008E4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5AF"/>
    <w:rsid w:val="0005321F"/>
    <w:rsid w:val="00064065"/>
    <w:rsid w:val="001E1979"/>
    <w:rsid w:val="002261EC"/>
    <w:rsid w:val="002977AE"/>
    <w:rsid w:val="002F2C99"/>
    <w:rsid w:val="003154E8"/>
    <w:rsid w:val="003330E2"/>
    <w:rsid w:val="003F529C"/>
    <w:rsid w:val="00402649"/>
    <w:rsid w:val="005529FC"/>
    <w:rsid w:val="005925AF"/>
    <w:rsid w:val="00642B17"/>
    <w:rsid w:val="006B102A"/>
    <w:rsid w:val="006B2224"/>
    <w:rsid w:val="00741D5E"/>
    <w:rsid w:val="007526FC"/>
    <w:rsid w:val="00754960"/>
    <w:rsid w:val="00776D20"/>
    <w:rsid w:val="00797F55"/>
    <w:rsid w:val="007F1B6A"/>
    <w:rsid w:val="00830CD8"/>
    <w:rsid w:val="008373FD"/>
    <w:rsid w:val="008E4993"/>
    <w:rsid w:val="00A1072C"/>
    <w:rsid w:val="00A12404"/>
    <w:rsid w:val="00A25A10"/>
    <w:rsid w:val="00A70D46"/>
    <w:rsid w:val="00AC6454"/>
    <w:rsid w:val="00AF5ADF"/>
    <w:rsid w:val="00B71D45"/>
    <w:rsid w:val="00B86B23"/>
    <w:rsid w:val="00B87C0A"/>
    <w:rsid w:val="00BC06F0"/>
    <w:rsid w:val="00C808B8"/>
    <w:rsid w:val="00C961D4"/>
    <w:rsid w:val="00C9655D"/>
    <w:rsid w:val="00D45E8B"/>
    <w:rsid w:val="00DF0CF6"/>
    <w:rsid w:val="00EE4CCF"/>
    <w:rsid w:val="00FB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5A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99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99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5A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99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99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 Pro</dc:creator>
  <cp:lastModifiedBy>Macbook Pro</cp:lastModifiedBy>
  <cp:revision>24</cp:revision>
  <dcterms:created xsi:type="dcterms:W3CDTF">2017-02-03T14:47:00Z</dcterms:created>
  <dcterms:modified xsi:type="dcterms:W3CDTF">2017-09-12T01:29:00Z</dcterms:modified>
</cp:coreProperties>
</file>